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1D287D" w14:textId="52F3AB95" w:rsidR="00376B2B" w:rsidRPr="0060694E" w:rsidRDefault="00376B2B" w:rsidP="00376B2B">
      <w:pPr>
        <w:rPr>
          <w:rFonts w:ascii="Arial" w:hAnsi="Arial" w:cs="Arial"/>
        </w:rPr>
      </w:pPr>
      <w:bookmarkStart w:id="0" w:name="_GoBack"/>
      <w:bookmarkEnd w:id="0"/>
      <w:r w:rsidRPr="0060694E">
        <w:rPr>
          <w:rFonts w:ascii="Arial" w:hAnsi="Arial" w:cs="Arial"/>
        </w:rPr>
        <w:t xml:space="preserve">Supplementary Table 1: </w:t>
      </w:r>
      <w:proofErr w:type="spellStart"/>
      <w:r w:rsidRPr="0060694E">
        <w:rPr>
          <w:rFonts w:ascii="Arial" w:hAnsi="Arial" w:cs="Arial"/>
        </w:rPr>
        <w:t>Subanalyses</w:t>
      </w:r>
      <w:proofErr w:type="spellEnd"/>
      <w:r w:rsidRPr="0060694E">
        <w:rPr>
          <w:rFonts w:ascii="Arial" w:hAnsi="Arial" w:cs="Arial"/>
        </w:rPr>
        <w:t xml:space="preserve"> of primary outcomes, stratified by use of weight loss medications and/or attendance of weekly SMA nutrition group classes</w:t>
      </w:r>
    </w:p>
    <w:tbl>
      <w:tblPr>
        <w:tblW w:w="8730" w:type="dxa"/>
        <w:tblInd w:w="-460" w:type="dxa"/>
        <w:tblLook w:val="04A0" w:firstRow="1" w:lastRow="0" w:firstColumn="1" w:lastColumn="0" w:noHBand="0" w:noVBand="1"/>
      </w:tblPr>
      <w:tblGrid>
        <w:gridCol w:w="2118"/>
        <w:gridCol w:w="1662"/>
        <w:gridCol w:w="1710"/>
        <w:gridCol w:w="1890"/>
        <w:gridCol w:w="1350"/>
      </w:tblGrid>
      <w:tr w:rsidR="0060694E" w:rsidRPr="0060694E" w14:paraId="184E5FE5" w14:textId="77777777" w:rsidTr="003032B2">
        <w:trPr>
          <w:trHeight w:val="630"/>
        </w:trPr>
        <w:tc>
          <w:tcPr>
            <w:tcW w:w="211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hideMark/>
          </w:tcPr>
          <w:p w14:paraId="20A73168" w14:textId="77777777" w:rsidR="00376B2B" w:rsidRPr="0060694E" w:rsidRDefault="00376B2B" w:rsidP="003032B2">
            <w:pPr>
              <w:rPr>
                <w:rFonts w:ascii="Arial" w:hAnsi="Arial" w:cs="Arial"/>
              </w:rPr>
            </w:pPr>
            <w:r w:rsidRPr="0060694E">
              <w:rPr>
                <w:rFonts w:ascii="Arial" w:hAnsi="Arial" w:cs="Arial"/>
              </w:rPr>
              <w:t> 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1F2F22" w14:textId="77777777" w:rsidR="00376B2B" w:rsidRPr="0060694E" w:rsidRDefault="00376B2B" w:rsidP="003032B2">
            <w:pPr>
              <w:jc w:val="center"/>
              <w:rPr>
                <w:rFonts w:ascii="Arial" w:hAnsi="Arial" w:cs="Arial"/>
              </w:rPr>
            </w:pPr>
            <w:r w:rsidRPr="0060694E">
              <w:rPr>
                <w:rFonts w:ascii="Arial" w:hAnsi="Arial" w:cs="Arial"/>
              </w:rPr>
              <w:t>AOM=No</w:t>
            </w:r>
          </w:p>
          <w:p w14:paraId="4C6008B6" w14:textId="77777777" w:rsidR="00376B2B" w:rsidRPr="0060694E" w:rsidRDefault="00376B2B" w:rsidP="003032B2">
            <w:pPr>
              <w:jc w:val="center"/>
              <w:rPr>
                <w:rFonts w:ascii="Arial" w:hAnsi="Arial" w:cs="Arial"/>
              </w:rPr>
            </w:pPr>
            <w:r w:rsidRPr="0060694E">
              <w:rPr>
                <w:rFonts w:ascii="Arial" w:hAnsi="Arial" w:cs="Arial"/>
              </w:rPr>
              <w:t>SMA=Yes</w:t>
            </w:r>
          </w:p>
          <w:p w14:paraId="1B3B1466" w14:textId="77777777" w:rsidR="00376B2B" w:rsidRPr="0060694E" w:rsidRDefault="00376B2B" w:rsidP="003032B2">
            <w:pPr>
              <w:jc w:val="center"/>
              <w:rPr>
                <w:rFonts w:ascii="Arial" w:hAnsi="Arial" w:cs="Arial"/>
              </w:rPr>
            </w:pPr>
            <w:r w:rsidRPr="0060694E">
              <w:rPr>
                <w:rFonts w:ascii="Arial" w:hAnsi="Arial" w:cs="Arial"/>
              </w:rPr>
              <w:t>(n=30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48A3E35" w14:textId="77777777" w:rsidR="00376B2B" w:rsidRPr="0060694E" w:rsidRDefault="00376B2B" w:rsidP="003032B2">
            <w:pPr>
              <w:jc w:val="center"/>
              <w:rPr>
                <w:rFonts w:ascii="Arial" w:hAnsi="Arial" w:cs="Arial"/>
              </w:rPr>
            </w:pPr>
            <w:r w:rsidRPr="0060694E">
              <w:rPr>
                <w:rFonts w:ascii="Arial" w:hAnsi="Arial" w:cs="Arial"/>
              </w:rPr>
              <w:t>AOM=Yes</w:t>
            </w:r>
          </w:p>
          <w:p w14:paraId="06815717" w14:textId="77777777" w:rsidR="00376B2B" w:rsidRPr="0060694E" w:rsidRDefault="00376B2B" w:rsidP="003032B2">
            <w:pPr>
              <w:jc w:val="center"/>
              <w:rPr>
                <w:rFonts w:ascii="Arial" w:hAnsi="Arial" w:cs="Arial"/>
              </w:rPr>
            </w:pPr>
            <w:r w:rsidRPr="0060694E">
              <w:rPr>
                <w:rFonts w:ascii="Arial" w:hAnsi="Arial" w:cs="Arial"/>
              </w:rPr>
              <w:t>SMA=No</w:t>
            </w:r>
          </w:p>
          <w:p w14:paraId="2AF6CD0C" w14:textId="77777777" w:rsidR="00376B2B" w:rsidRPr="0060694E" w:rsidRDefault="00376B2B" w:rsidP="003032B2">
            <w:pPr>
              <w:jc w:val="center"/>
              <w:rPr>
                <w:rFonts w:ascii="Arial" w:hAnsi="Arial" w:cs="Arial"/>
              </w:rPr>
            </w:pPr>
            <w:r w:rsidRPr="0060694E">
              <w:rPr>
                <w:rFonts w:ascii="Arial" w:hAnsi="Arial" w:cs="Arial"/>
              </w:rPr>
              <w:t>(n=21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2507F8" w14:textId="77777777" w:rsidR="00376B2B" w:rsidRPr="0060694E" w:rsidRDefault="00376B2B" w:rsidP="003032B2">
            <w:pPr>
              <w:jc w:val="center"/>
              <w:rPr>
                <w:rFonts w:ascii="Arial" w:hAnsi="Arial" w:cs="Arial"/>
              </w:rPr>
            </w:pPr>
            <w:r w:rsidRPr="0060694E">
              <w:rPr>
                <w:rFonts w:ascii="Arial" w:hAnsi="Arial" w:cs="Arial"/>
              </w:rPr>
              <w:t>AOM=Yes</w:t>
            </w:r>
          </w:p>
          <w:p w14:paraId="7CAFA149" w14:textId="77777777" w:rsidR="00376B2B" w:rsidRPr="0060694E" w:rsidRDefault="00376B2B" w:rsidP="003032B2">
            <w:pPr>
              <w:jc w:val="center"/>
              <w:rPr>
                <w:rFonts w:ascii="Arial" w:hAnsi="Arial" w:cs="Arial"/>
              </w:rPr>
            </w:pPr>
            <w:r w:rsidRPr="0060694E">
              <w:rPr>
                <w:rFonts w:ascii="Arial" w:hAnsi="Arial" w:cs="Arial"/>
              </w:rPr>
              <w:t>SMA=Yes</w:t>
            </w:r>
          </w:p>
          <w:p w14:paraId="78CB78CF" w14:textId="77777777" w:rsidR="00376B2B" w:rsidRPr="0060694E" w:rsidRDefault="00376B2B" w:rsidP="003032B2">
            <w:pPr>
              <w:jc w:val="center"/>
              <w:rPr>
                <w:rFonts w:ascii="Arial" w:hAnsi="Arial" w:cs="Arial"/>
              </w:rPr>
            </w:pPr>
            <w:r w:rsidRPr="0060694E">
              <w:rPr>
                <w:rFonts w:ascii="Arial" w:hAnsi="Arial" w:cs="Arial"/>
              </w:rPr>
              <w:t>(n=3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E690D1" w14:textId="77777777" w:rsidR="00376B2B" w:rsidRPr="0060694E" w:rsidRDefault="00376B2B" w:rsidP="003032B2">
            <w:pPr>
              <w:jc w:val="center"/>
              <w:rPr>
                <w:rFonts w:ascii="Arial" w:hAnsi="Arial" w:cs="Arial"/>
              </w:rPr>
            </w:pPr>
            <w:r w:rsidRPr="0060694E">
              <w:rPr>
                <w:rFonts w:ascii="Arial" w:hAnsi="Arial" w:cs="Arial"/>
              </w:rPr>
              <w:t>P-value</w:t>
            </w:r>
          </w:p>
        </w:tc>
      </w:tr>
      <w:tr w:rsidR="0060694E" w:rsidRPr="0060694E" w14:paraId="72B924ED" w14:textId="77777777" w:rsidTr="003032B2">
        <w:trPr>
          <w:trHeight w:val="1368"/>
        </w:trPr>
        <w:tc>
          <w:tcPr>
            <w:tcW w:w="2118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1C18FFD" w14:textId="77777777" w:rsidR="00376B2B" w:rsidRPr="0060694E" w:rsidRDefault="00376B2B" w:rsidP="003032B2">
            <w:pPr>
              <w:jc w:val="center"/>
              <w:rPr>
                <w:rFonts w:ascii="Arial" w:hAnsi="Arial" w:cs="Arial"/>
              </w:rPr>
            </w:pPr>
            <w:r w:rsidRPr="0060694E">
              <w:rPr>
                <w:rFonts w:ascii="Arial" w:hAnsi="Arial" w:cs="Arial"/>
              </w:rPr>
              <w:t>Absolute Change in BMI at 12 months from Baseline, kg/m</w:t>
            </w:r>
            <w:r w:rsidRPr="0060694E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662" w:type="dxa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vAlign w:val="center"/>
          </w:tcPr>
          <w:p w14:paraId="49BD8E70" w14:textId="77777777" w:rsidR="00376B2B" w:rsidRPr="0060694E" w:rsidRDefault="00376B2B" w:rsidP="003032B2">
            <w:pPr>
              <w:jc w:val="center"/>
              <w:rPr>
                <w:rFonts w:ascii="Arial" w:hAnsi="Arial" w:cs="Arial"/>
              </w:rPr>
            </w:pPr>
            <w:r w:rsidRPr="0060694E">
              <w:rPr>
                <w:rFonts w:ascii="Arial" w:hAnsi="Arial" w:cs="Arial"/>
              </w:rPr>
              <w:t>-2.4 ± 3.0</w:t>
            </w:r>
          </w:p>
        </w:tc>
        <w:tc>
          <w:tcPr>
            <w:tcW w:w="1710" w:type="dxa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vAlign w:val="center"/>
          </w:tcPr>
          <w:p w14:paraId="080E3B01" w14:textId="77777777" w:rsidR="00376B2B" w:rsidRPr="0060694E" w:rsidRDefault="00376B2B" w:rsidP="003032B2">
            <w:pPr>
              <w:jc w:val="center"/>
              <w:rPr>
                <w:rFonts w:ascii="Arial" w:hAnsi="Arial" w:cs="Arial"/>
              </w:rPr>
            </w:pPr>
            <w:r w:rsidRPr="0060694E">
              <w:rPr>
                <w:rFonts w:ascii="Arial" w:hAnsi="Arial" w:cs="Arial"/>
              </w:rPr>
              <w:t>-2.8 ± 3.3</w:t>
            </w:r>
          </w:p>
        </w:tc>
        <w:tc>
          <w:tcPr>
            <w:tcW w:w="1890" w:type="dxa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vAlign w:val="center"/>
          </w:tcPr>
          <w:p w14:paraId="24FA4073" w14:textId="77777777" w:rsidR="00376B2B" w:rsidRPr="0060694E" w:rsidRDefault="00376B2B" w:rsidP="003032B2">
            <w:pPr>
              <w:jc w:val="center"/>
              <w:rPr>
                <w:rFonts w:ascii="Arial" w:hAnsi="Arial" w:cs="Arial"/>
              </w:rPr>
            </w:pPr>
            <w:r w:rsidRPr="0060694E">
              <w:rPr>
                <w:rFonts w:ascii="Arial" w:hAnsi="Arial" w:cs="Arial"/>
              </w:rPr>
              <w:t>-3.9 ± 3.4</w:t>
            </w:r>
          </w:p>
        </w:tc>
        <w:tc>
          <w:tcPr>
            <w:tcW w:w="1350" w:type="dxa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vAlign w:val="center"/>
          </w:tcPr>
          <w:p w14:paraId="2F874043" w14:textId="77777777" w:rsidR="00376B2B" w:rsidRPr="0060694E" w:rsidRDefault="00376B2B" w:rsidP="003032B2">
            <w:pPr>
              <w:jc w:val="center"/>
              <w:rPr>
                <w:rFonts w:ascii="Arial" w:hAnsi="Arial" w:cs="Arial"/>
              </w:rPr>
            </w:pPr>
            <w:r w:rsidRPr="0060694E">
              <w:rPr>
                <w:rFonts w:ascii="Arial" w:hAnsi="Arial" w:cs="Arial"/>
              </w:rPr>
              <w:t>0.16</w:t>
            </w:r>
          </w:p>
        </w:tc>
      </w:tr>
      <w:tr w:rsidR="0060694E" w:rsidRPr="0060694E" w14:paraId="48E71869" w14:textId="77777777" w:rsidTr="003032B2">
        <w:trPr>
          <w:trHeight w:val="1368"/>
        </w:trPr>
        <w:tc>
          <w:tcPr>
            <w:tcW w:w="2118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CA8917" w14:textId="77777777" w:rsidR="00376B2B" w:rsidRPr="0060694E" w:rsidRDefault="00376B2B" w:rsidP="003032B2">
            <w:pPr>
              <w:jc w:val="center"/>
              <w:rPr>
                <w:rFonts w:ascii="Arial" w:hAnsi="Arial" w:cs="Arial"/>
              </w:rPr>
            </w:pPr>
            <w:r w:rsidRPr="0060694E">
              <w:rPr>
                <w:rFonts w:ascii="Arial" w:hAnsi="Arial" w:cs="Arial"/>
              </w:rPr>
              <w:t>Percent Change in BMI at 12 months from Baseline, %</w:t>
            </w:r>
          </w:p>
          <w:p w14:paraId="4BFA0DE6" w14:textId="77777777" w:rsidR="00376B2B" w:rsidRPr="0060694E" w:rsidRDefault="00376B2B" w:rsidP="003032B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62" w:type="dxa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2F40287" w14:textId="77777777" w:rsidR="00376B2B" w:rsidRPr="0060694E" w:rsidRDefault="00376B2B" w:rsidP="003032B2">
            <w:pPr>
              <w:jc w:val="center"/>
              <w:rPr>
                <w:rFonts w:ascii="Arial" w:hAnsi="Arial" w:cs="Arial"/>
              </w:rPr>
            </w:pPr>
            <w:r w:rsidRPr="0060694E">
              <w:rPr>
                <w:rFonts w:ascii="Arial" w:hAnsi="Arial" w:cs="Arial"/>
              </w:rPr>
              <w:t>-6.1 ± 7.6</w:t>
            </w:r>
          </w:p>
        </w:tc>
        <w:tc>
          <w:tcPr>
            <w:tcW w:w="1710" w:type="dxa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11C3F1" w14:textId="77777777" w:rsidR="00376B2B" w:rsidRPr="0060694E" w:rsidRDefault="00376B2B" w:rsidP="003032B2">
            <w:pPr>
              <w:jc w:val="center"/>
              <w:rPr>
                <w:rFonts w:ascii="Arial" w:hAnsi="Arial" w:cs="Arial"/>
              </w:rPr>
            </w:pPr>
            <w:r w:rsidRPr="0060694E">
              <w:rPr>
                <w:rFonts w:ascii="Arial" w:hAnsi="Arial" w:cs="Arial"/>
              </w:rPr>
              <w:t>-7.0 ± 7.1</w:t>
            </w:r>
          </w:p>
        </w:tc>
        <w:tc>
          <w:tcPr>
            <w:tcW w:w="1890" w:type="dxa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96D8A8" w14:textId="77777777" w:rsidR="00376B2B" w:rsidRPr="0060694E" w:rsidRDefault="00376B2B" w:rsidP="003032B2">
            <w:pPr>
              <w:jc w:val="center"/>
              <w:rPr>
                <w:rFonts w:ascii="Arial" w:hAnsi="Arial" w:cs="Arial"/>
              </w:rPr>
            </w:pPr>
            <w:r w:rsidRPr="0060694E">
              <w:rPr>
                <w:rFonts w:ascii="Arial" w:hAnsi="Arial" w:cs="Arial"/>
              </w:rPr>
              <w:t>-10.5 ± 8.6</w:t>
            </w:r>
          </w:p>
        </w:tc>
        <w:tc>
          <w:tcPr>
            <w:tcW w:w="1350" w:type="dxa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027249" w14:textId="77777777" w:rsidR="00376B2B" w:rsidRPr="0060694E" w:rsidRDefault="00376B2B" w:rsidP="003032B2">
            <w:pPr>
              <w:jc w:val="center"/>
              <w:rPr>
                <w:rFonts w:ascii="Arial" w:hAnsi="Arial" w:cs="Arial"/>
              </w:rPr>
            </w:pPr>
            <w:r w:rsidRPr="0060694E">
              <w:rPr>
                <w:rFonts w:ascii="Arial" w:hAnsi="Arial" w:cs="Arial"/>
              </w:rPr>
              <w:t>0.08</w:t>
            </w:r>
          </w:p>
        </w:tc>
      </w:tr>
      <w:tr w:rsidR="0060694E" w:rsidRPr="0060694E" w14:paraId="5C4D453F" w14:textId="77777777" w:rsidTr="003032B2">
        <w:trPr>
          <w:trHeight w:val="68"/>
        </w:trPr>
        <w:tc>
          <w:tcPr>
            <w:tcW w:w="8730" w:type="dxa"/>
            <w:gridSpan w:val="5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64A04F55" w14:textId="2A072508" w:rsidR="00376B2B" w:rsidRPr="0060694E" w:rsidRDefault="00376B2B" w:rsidP="003032B2">
            <w:pPr>
              <w:rPr>
                <w:rFonts w:ascii="Arial" w:hAnsi="Arial" w:cs="Arial"/>
              </w:rPr>
            </w:pPr>
            <w:r w:rsidRPr="0060694E">
              <w:rPr>
                <w:rFonts w:ascii="Arial" w:hAnsi="Arial" w:cs="Arial"/>
              </w:rPr>
              <w:t xml:space="preserve">AOM = Took </w:t>
            </w:r>
            <w:r w:rsidR="004B38D7" w:rsidRPr="0060694E">
              <w:rPr>
                <w:rFonts w:ascii="Arial" w:hAnsi="Arial" w:cs="Arial"/>
              </w:rPr>
              <w:t>weight loss medications (a</w:t>
            </w:r>
            <w:r w:rsidRPr="0060694E">
              <w:rPr>
                <w:rFonts w:ascii="Arial" w:hAnsi="Arial" w:cs="Arial"/>
              </w:rPr>
              <w:t>nti-</w:t>
            </w:r>
            <w:r w:rsidR="004B38D7" w:rsidRPr="0060694E">
              <w:rPr>
                <w:rFonts w:ascii="Arial" w:hAnsi="Arial" w:cs="Arial"/>
              </w:rPr>
              <w:t>o</w:t>
            </w:r>
            <w:r w:rsidRPr="0060694E">
              <w:rPr>
                <w:rFonts w:ascii="Arial" w:hAnsi="Arial" w:cs="Arial"/>
              </w:rPr>
              <w:t xml:space="preserve">besity </w:t>
            </w:r>
            <w:r w:rsidR="004B38D7" w:rsidRPr="0060694E">
              <w:rPr>
                <w:rFonts w:ascii="Arial" w:hAnsi="Arial" w:cs="Arial"/>
              </w:rPr>
              <w:t>m</w:t>
            </w:r>
            <w:r w:rsidRPr="0060694E">
              <w:rPr>
                <w:rFonts w:ascii="Arial" w:hAnsi="Arial" w:cs="Arial"/>
              </w:rPr>
              <w:t>edications</w:t>
            </w:r>
            <w:r w:rsidR="004B38D7" w:rsidRPr="0060694E">
              <w:rPr>
                <w:rFonts w:ascii="Arial" w:hAnsi="Arial" w:cs="Arial"/>
              </w:rPr>
              <w:t>)</w:t>
            </w:r>
          </w:p>
          <w:p w14:paraId="75104BE3" w14:textId="77777777" w:rsidR="00376B2B" w:rsidRPr="0060694E" w:rsidRDefault="00376B2B" w:rsidP="003032B2">
            <w:pPr>
              <w:rPr>
                <w:rFonts w:ascii="Arial" w:hAnsi="Arial" w:cs="Arial"/>
              </w:rPr>
            </w:pPr>
            <w:r w:rsidRPr="0060694E">
              <w:rPr>
                <w:rFonts w:ascii="Arial" w:hAnsi="Arial" w:cs="Arial"/>
              </w:rPr>
              <w:t>SMA = Attended weekly SMA nutrition group classes</w:t>
            </w:r>
          </w:p>
          <w:p w14:paraId="0D3C45C5" w14:textId="77777777" w:rsidR="00376B2B" w:rsidRPr="0060694E" w:rsidRDefault="00376B2B" w:rsidP="003032B2">
            <w:pPr>
              <w:rPr>
                <w:rFonts w:ascii="Arial" w:hAnsi="Arial" w:cs="Arial"/>
              </w:rPr>
            </w:pPr>
            <w:r w:rsidRPr="0060694E">
              <w:rPr>
                <w:rFonts w:ascii="Arial" w:hAnsi="Arial" w:cs="Arial"/>
              </w:rPr>
              <w:t>BMI = body mass index</w:t>
            </w:r>
          </w:p>
        </w:tc>
      </w:tr>
    </w:tbl>
    <w:p w14:paraId="1B6661F3" w14:textId="77777777" w:rsidR="00376B2B" w:rsidRPr="0060694E" w:rsidRDefault="00376B2B" w:rsidP="00376B2B">
      <w:pPr>
        <w:spacing w:line="480" w:lineRule="auto"/>
      </w:pPr>
    </w:p>
    <w:p w14:paraId="489E6478" w14:textId="608AD126" w:rsidR="00217045" w:rsidRPr="0060694E" w:rsidRDefault="00217045" w:rsidP="008B4E3B"/>
    <w:sectPr w:rsidR="00217045" w:rsidRPr="0060694E" w:rsidSect="0021704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0C7B15" w14:textId="77777777" w:rsidR="00680DBB" w:rsidRDefault="00680DBB" w:rsidP="00843CB2">
      <w:r>
        <w:separator/>
      </w:r>
    </w:p>
  </w:endnote>
  <w:endnote w:type="continuationSeparator" w:id="0">
    <w:p w14:paraId="232A0379" w14:textId="77777777" w:rsidR="00680DBB" w:rsidRDefault="00680DBB" w:rsidP="00843C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12651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9025E0" w14:textId="5BC4F7E3" w:rsidR="00307F3F" w:rsidRDefault="00307F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13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E58996F" w14:textId="77777777" w:rsidR="00307F3F" w:rsidRDefault="00307F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225C53" w14:textId="77777777" w:rsidR="00680DBB" w:rsidRDefault="00680DBB" w:rsidP="00843CB2">
      <w:r>
        <w:separator/>
      </w:r>
    </w:p>
  </w:footnote>
  <w:footnote w:type="continuationSeparator" w:id="0">
    <w:p w14:paraId="0FBE96B9" w14:textId="77777777" w:rsidR="00680DBB" w:rsidRDefault="00680DBB" w:rsidP="00843C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CA3737"/>
    <w:multiLevelType w:val="hybridMultilevel"/>
    <w:tmpl w:val="ED8EF244"/>
    <w:lvl w:ilvl="0" w:tplc="DCC27F38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6A09C2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C2848D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6D8BE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72041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6CCDEC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C9A50F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1BE765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7E63C7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1B7E9B"/>
    <w:multiLevelType w:val="hybridMultilevel"/>
    <w:tmpl w:val="7546904E"/>
    <w:lvl w:ilvl="0" w:tplc="9000F898">
      <w:start w:val="1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B0E7A7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966AD5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CD2A87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9A888C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08CF3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0602A8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D6A412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54E8E6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3342F37"/>
    <w:multiLevelType w:val="hybridMultilevel"/>
    <w:tmpl w:val="7AF0C696"/>
    <w:lvl w:ilvl="0" w:tplc="0D08442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F8067C"/>
    <w:multiLevelType w:val="hybridMultilevel"/>
    <w:tmpl w:val="C85CE4E2"/>
    <w:lvl w:ilvl="0" w:tplc="6D2219B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1780D9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260E9E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53ED83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3B66EE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27EF5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CB8B0C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0704DE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D66B7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22B091A"/>
    <w:multiLevelType w:val="hybridMultilevel"/>
    <w:tmpl w:val="AE56999E"/>
    <w:lvl w:ilvl="0" w:tplc="BEA0A9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EE88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6EBF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841F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DAFA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24DD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D426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7654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DA9B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27C6A2A"/>
    <w:multiLevelType w:val="hybridMultilevel"/>
    <w:tmpl w:val="588E9AD6"/>
    <w:lvl w:ilvl="0" w:tplc="9690855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418F6E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BC660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03683C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3201CC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D1AB2D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62E8BE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D00CCA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4E82E6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8C6311A"/>
    <w:multiLevelType w:val="hybridMultilevel"/>
    <w:tmpl w:val="8DB4D290"/>
    <w:lvl w:ilvl="0" w:tplc="BB36A9D2">
      <w:start w:val="1"/>
      <w:numFmt w:val="decimal"/>
      <w:lvlText w:val="%1."/>
      <w:lvlJc w:val="left"/>
      <w:pPr>
        <w:ind w:left="720" w:hanging="360"/>
      </w:pPr>
    </w:lvl>
    <w:lvl w:ilvl="1" w:tplc="5DCA9904">
      <w:start w:val="1"/>
      <w:numFmt w:val="lowerLetter"/>
      <w:lvlText w:val="%2."/>
      <w:lvlJc w:val="left"/>
      <w:pPr>
        <w:ind w:left="1440" w:hanging="360"/>
      </w:pPr>
    </w:lvl>
    <w:lvl w:ilvl="2" w:tplc="BF4A2712">
      <w:start w:val="1"/>
      <w:numFmt w:val="lowerRoman"/>
      <w:lvlText w:val="%3."/>
      <w:lvlJc w:val="right"/>
      <w:pPr>
        <w:ind w:left="2160" w:hanging="180"/>
      </w:pPr>
    </w:lvl>
    <w:lvl w:ilvl="3" w:tplc="67F8343C">
      <w:start w:val="1"/>
      <w:numFmt w:val="decimal"/>
      <w:lvlText w:val="%4."/>
      <w:lvlJc w:val="left"/>
      <w:pPr>
        <w:ind w:left="2880" w:hanging="360"/>
      </w:pPr>
    </w:lvl>
    <w:lvl w:ilvl="4" w:tplc="3CD63C1C">
      <w:start w:val="1"/>
      <w:numFmt w:val="lowerLetter"/>
      <w:lvlText w:val="%5."/>
      <w:lvlJc w:val="left"/>
      <w:pPr>
        <w:ind w:left="3600" w:hanging="360"/>
      </w:pPr>
    </w:lvl>
    <w:lvl w:ilvl="5" w:tplc="60787866">
      <w:start w:val="1"/>
      <w:numFmt w:val="lowerRoman"/>
      <w:lvlText w:val="%6."/>
      <w:lvlJc w:val="right"/>
      <w:pPr>
        <w:ind w:left="4320" w:hanging="180"/>
      </w:pPr>
    </w:lvl>
    <w:lvl w:ilvl="6" w:tplc="3B5CC3FA">
      <w:start w:val="1"/>
      <w:numFmt w:val="decimal"/>
      <w:lvlText w:val="%7."/>
      <w:lvlJc w:val="left"/>
      <w:pPr>
        <w:ind w:left="5040" w:hanging="360"/>
      </w:pPr>
    </w:lvl>
    <w:lvl w:ilvl="7" w:tplc="E7E4B96A">
      <w:start w:val="1"/>
      <w:numFmt w:val="lowerLetter"/>
      <w:lvlText w:val="%8."/>
      <w:lvlJc w:val="left"/>
      <w:pPr>
        <w:ind w:left="5760" w:hanging="360"/>
      </w:pPr>
    </w:lvl>
    <w:lvl w:ilvl="8" w:tplc="95A2CF64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A077F4"/>
    <w:multiLevelType w:val="hybridMultilevel"/>
    <w:tmpl w:val="52FE725C"/>
    <w:lvl w:ilvl="0" w:tplc="B16644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3223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DE9C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5E88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E009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3C71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D682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1278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8E57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7"/>
  </w:num>
  <w:num w:numId="2">
    <w:abstractNumId w:val="4"/>
  </w:num>
  <w:num w:numId="3">
    <w:abstractNumId w:val="1"/>
  </w:num>
  <w:num w:numId="4">
    <w:abstractNumId w:val="3"/>
  </w:num>
  <w:num w:numId="5">
    <w:abstractNumId w:val="0"/>
  </w:num>
  <w:num w:numId="6">
    <w:abstractNumId w:val="5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BB1"/>
    <w:rsid w:val="00003CE8"/>
    <w:rsid w:val="00007526"/>
    <w:rsid w:val="00010A87"/>
    <w:rsid w:val="00010CB5"/>
    <w:rsid w:val="00012C5F"/>
    <w:rsid w:val="00022E39"/>
    <w:rsid w:val="00023A68"/>
    <w:rsid w:val="000255BE"/>
    <w:rsid w:val="00027D8B"/>
    <w:rsid w:val="00033647"/>
    <w:rsid w:val="000341CD"/>
    <w:rsid w:val="000350F9"/>
    <w:rsid w:val="00036D5E"/>
    <w:rsid w:val="0004534A"/>
    <w:rsid w:val="00045A65"/>
    <w:rsid w:val="00046D6E"/>
    <w:rsid w:val="00050959"/>
    <w:rsid w:val="0005532A"/>
    <w:rsid w:val="0005641E"/>
    <w:rsid w:val="00057BDB"/>
    <w:rsid w:val="000614C3"/>
    <w:rsid w:val="0006490C"/>
    <w:rsid w:val="000673A3"/>
    <w:rsid w:val="00070DBD"/>
    <w:rsid w:val="0007410E"/>
    <w:rsid w:val="00081BA6"/>
    <w:rsid w:val="000A1BB2"/>
    <w:rsid w:val="000A209D"/>
    <w:rsid w:val="000A5FFF"/>
    <w:rsid w:val="000B236E"/>
    <w:rsid w:val="000C177B"/>
    <w:rsid w:val="000C56B8"/>
    <w:rsid w:val="000C6636"/>
    <w:rsid w:val="000D074D"/>
    <w:rsid w:val="000D11FF"/>
    <w:rsid w:val="000E09FB"/>
    <w:rsid w:val="000E3112"/>
    <w:rsid w:val="000E3A73"/>
    <w:rsid w:val="000F00DE"/>
    <w:rsid w:val="000F46A3"/>
    <w:rsid w:val="0010069F"/>
    <w:rsid w:val="0010311D"/>
    <w:rsid w:val="0010418B"/>
    <w:rsid w:val="00114906"/>
    <w:rsid w:val="0011680B"/>
    <w:rsid w:val="00121D48"/>
    <w:rsid w:val="00122412"/>
    <w:rsid w:val="00124AFF"/>
    <w:rsid w:val="00132C98"/>
    <w:rsid w:val="00133A44"/>
    <w:rsid w:val="001354A0"/>
    <w:rsid w:val="00140ED8"/>
    <w:rsid w:val="00153E7E"/>
    <w:rsid w:val="00155B1E"/>
    <w:rsid w:val="00161409"/>
    <w:rsid w:val="00165CA6"/>
    <w:rsid w:val="00170414"/>
    <w:rsid w:val="001802A8"/>
    <w:rsid w:val="0019602A"/>
    <w:rsid w:val="00196E57"/>
    <w:rsid w:val="001A020F"/>
    <w:rsid w:val="001A179D"/>
    <w:rsid w:val="001A6B3D"/>
    <w:rsid w:val="001A722F"/>
    <w:rsid w:val="001B1F50"/>
    <w:rsid w:val="001B7A1C"/>
    <w:rsid w:val="001C210B"/>
    <w:rsid w:val="001C2D88"/>
    <w:rsid w:val="001C3A62"/>
    <w:rsid w:val="001C65F8"/>
    <w:rsid w:val="001C74F7"/>
    <w:rsid w:val="001D0C72"/>
    <w:rsid w:val="001D223A"/>
    <w:rsid w:val="001D4BA7"/>
    <w:rsid w:val="001D50CE"/>
    <w:rsid w:val="001E6909"/>
    <w:rsid w:val="001F6ACB"/>
    <w:rsid w:val="002066B5"/>
    <w:rsid w:val="00217045"/>
    <w:rsid w:val="002205CF"/>
    <w:rsid w:val="00221270"/>
    <w:rsid w:val="00221C10"/>
    <w:rsid w:val="00223AE7"/>
    <w:rsid w:val="00225240"/>
    <w:rsid w:val="00226543"/>
    <w:rsid w:val="0022686D"/>
    <w:rsid w:val="002306E9"/>
    <w:rsid w:val="002356F6"/>
    <w:rsid w:val="002357D2"/>
    <w:rsid w:val="00237AB8"/>
    <w:rsid w:val="00244B66"/>
    <w:rsid w:val="002501FE"/>
    <w:rsid w:val="00251BE9"/>
    <w:rsid w:val="0025301F"/>
    <w:rsid w:val="002534EF"/>
    <w:rsid w:val="00254768"/>
    <w:rsid w:val="002552DD"/>
    <w:rsid w:val="00260E39"/>
    <w:rsid w:val="00262808"/>
    <w:rsid w:val="002648F1"/>
    <w:rsid w:val="00266177"/>
    <w:rsid w:val="00266F33"/>
    <w:rsid w:val="00277C65"/>
    <w:rsid w:val="00287A39"/>
    <w:rsid w:val="00290EAA"/>
    <w:rsid w:val="00294B57"/>
    <w:rsid w:val="002950F8"/>
    <w:rsid w:val="0029767B"/>
    <w:rsid w:val="002A2D7D"/>
    <w:rsid w:val="002A4753"/>
    <w:rsid w:val="002A4D8A"/>
    <w:rsid w:val="002B06E6"/>
    <w:rsid w:val="002B14CD"/>
    <w:rsid w:val="002B1AA4"/>
    <w:rsid w:val="002B2427"/>
    <w:rsid w:val="002B4EB7"/>
    <w:rsid w:val="002B7064"/>
    <w:rsid w:val="002C4475"/>
    <w:rsid w:val="002D4E51"/>
    <w:rsid w:val="002D596F"/>
    <w:rsid w:val="002E0943"/>
    <w:rsid w:val="002E1296"/>
    <w:rsid w:val="002E2F0A"/>
    <w:rsid w:val="002E4A55"/>
    <w:rsid w:val="002E4ED0"/>
    <w:rsid w:val="002E5FA1"/>
    <w:rsid w:val="002F43D9"/>
    <w:rsid w:val="003013C5"/>
    <w:rsid w:val="00302527"/>
    <w:rsid w:val="003032B2"/>
    <w:rsid w:val="00303A8C"/>
    <w:rsid w:val="00305E12"/>
    <w:rsid w:val="00306DC8"/>
    <w:rsid w:val="00307EB9"/>
    <w:rsid w:val="00307F3F"/>
    <w:rsid w:val="003178F7"/>
    <w:rsid w:val="00322E3B"/>
    <w:rsid w:val="00323295"/>
    <w:rsid w:val="00327692"/>
    <w:rsid w:val="00331C32"/>
    <w:rsid w:val="00333B80"/>
    <w:rsid w:val="003439DF"/>
    <w:rsid w:val="003555E6"/>
    <w:rsid w:val="00355CDC"/>
    <w:rsid w:val="0036276D"/>
    <w:rsid w:val="0036425C"/>
    <w:rsid w:val="00364C26"/>
    <w:rsid w:val="00371851"/>
    <w:rsid w:val="00371B8C"/>
    <w:rsid w:val="0037262D"/>
    <w:rsid w:val="00376B2B"/>
    <w:rsid w:val="00381938"/>
    <w:rsid w:val="00386D35"/>
    <w:rsid w:val="00390884"/>
    <w:rsid w:val="003A014B"/>
    <w:rsid w:val="003A31FD"/>
    <w:rsid w:val="003A4AD0"/>
    <w:rsid w:val="003B35AF"/>
    <w:rsid w:val="003B7026"/>
    <w:rsid w:val="003C033A"/>
    <w:rsid w:val="003C248C"/>
    <w:rsid w:val="003C4F52"/>
    <w:rsid w:val="003E1FD7"/>
    <w:rsid w:val="003E6104"/>
    <w:rsid w:val="003E6C95"/>
    <w:rsid w:val="003F1527"/>
    <w:rsid w:val="00404592"/>
    <w:rsid w:val="004049C3"/>
    <w:rsid w:val="00404C45"/>
    <w:rsid w:val="00413DCB"/>
    <w:rsid w:val="004152AE"/>
    <w:rsid w:val="00423897"/>
    <w:rsid w:val="00430DBA"/>
    <w:rsid w:val="0043165E"/>
    <w:rsid w:val="0043210A"/>
    <w:rsid w:val="004346AA"/>
    <w:rsid w:val="004459A5"/>
    <w:rsid w:val="004559B7"/>
    <w:rsid w:val="00457EA5"/>
    <w:rsid w:val="00460AD6"/>
    <w:rsid w:val="00464703"/>
    <w:rsid w:val="00464989"/>
    <w:rsid w:val="00465211"/>
    <w:rsid w:val="00467CED"/>
    <w:rsid w:val="00472501"/>
    <w:rsid w:val="00472CCC"/>
    <w:rsid w:val="004A333A"/>
    <w:rsid w:val="004A6176"/>
    <w:rsid w:val="004B38D7"/>
    <w:rsid w:val="004B3D58"/>
    <w:rsid w:val="004B3ECA"/>
    <w:rsid w:val="004B791D"/>
    <w:rsid w:val="004D6B48"/>
    <w:rsid w:val="004E70CB"/>
    <w:rsid w:val="004F0394"/>
    <w:rsid w:val="004F1039"/>
    <w:rsid w:val="004F168A"/>
    <w:rsid w:val="004F7F14"/>
    <w:rsid w:val="005005A2"/>
    <w:rsid w:val="00501154"/>
    <w:rsid w:val="00504366"/>
    <w:rsid w:val="0050437D"/>
    <w:rsid w:val="00510DEB"/>
    <w:rsid w:val="00530492"/>
    <w:rsid w:val="00535295"/>
    <w:rsid w:val="005354A6"/>
    <w:rsid w:val="00536BB3"/>
    <w:rsid w:val="00545EB5"/>
    <w:rsid w:val="00547D1D"/>
    <w:rsid w:val="00552572"/>
    <w:rsid w:val="00554890"/>
    <w:rsid w:val="00560DE2"/>
    <w:rsid w:val="005624DC"/>
    <w:rsid w:val="00564E6E"/>
    <w:rsid w:val="005726ED"/>
    <w:rsid w:val="00583BE3"/>
    <w:rsid w:val="00584C2D"/>
    <w:rsid w:val="0058519B"/>
    <w:rsid w:val="0058591B"/>
    <w:rsid w:val="00585A9E"/>
    <w:rsid w:val="00585BE8"/>
    <w:rsid w:val="00592169"/>
    <w:rsid w:val="00593D2C"/>
    <w:rsid w:val="00593F1A"/>
    <w:rsid w:val="005951A9"/>
    <w:rsid w:val="005A34A8"/>
    <w:rsid w:val="005B2DB8"/>
    <w:rsid w:val="005B382E"/>
    <w:rsid w:val="005C320A"/>
    <w:rsid w:val="005C5A8E"/>
    <w:rsid w:val="005D068E"/>
    <w:rsid w:val="005D3B01"/>
    <w:rsid w:val="005D67D8"/>
    <w:rsid w:val="005D6F00"/>
    <w:rsid w:val="005D7A8F"/>
    <w:rsid w:val="005E04D1"/>
    <w:rsid w:val="005E2E66"/>
    <w:rsid w:val="005E77AB"/>
    <w:rsid w:val="005F15B1"/>
    <w:rsid w:val="0060694E"/>
    <w:rsid w:val="0062036A"/>
    <w:rsid w:val="00620862"/>
    <w:rsid w:val="006301AC"/>
    <w:rsid w:val="00631D8F"/>
    <w:rsid w:val="00644DC5"/>
    <w:rsid w:val="00652C42"/>
    <w:rsid w:val="006556CD"/>
    <w:rsid w:val="00655F42"/>
    <w:rsid w:val="00656CBD"/>
    <w:rsid w:val="00660959"/>
    <w:rsid w:val="00661609"/>
    <w:rsid w:val="006646EC"/>
    <w:rsid w:val="00665EA0"/>
    <w:rsid w:val="0066762A"/>
    <w:rsid w:val="00671067"/>
    <w:rsid w:val="00672A96"/>
    <w:rsid w:val="006752C5"/>
    <w:rsid w:val="006777AC"/>
    <w:rsid w:val="00680DBB"/>
    <w:rsid w:val="00684681"/>
    <w:rsid w:val="00684784"/>
    <w:rsid w:val="00691E10"/>
    <w:rsid w:val="006A17EC"/>
    <w:rsid w:val="006A3997"/>
    <w:rsid w:val="006A465C"/>
    <w:rsid w:val="006A7B02"/>
    <w:rsid w:val="006B16EB"/>
    <w:rsid w:val="006C4472"/>
    <w:rsid w:val="006C7A92"/>
    <w:rsid w:val="006D15E4"/>
    <w:rsid w:val="006D4D95"/>
    <w:rsid w:val="006D6A46"/>
    <w:rsid w:val="006E0E4C"/>
    <w:rsid w:val="006E78A0"/>
    <w:rsid w:val="006E7C33"/>
    <w:rsid w:val="006F1E10"/>
    <w:rsid w:val="006F4CD5"/>
    <w:rsid w:val="006F68B4"/>
    <w:rsid w:val="006F6A38"/>
    <w:rsid w:val="007003A0"/>
    <w:rsid w:val="00704DB5"/>
    <w:rsid w:val="00712246"/>
    <w:rsid w:val="00713694"/>
    <w:rsid w:val="00724C46"/>
    <w:rsid w:val="007252E5"/>
    <w:rsid w:val="00727339"/>
    <w:rsid w:val="00730F9B"/>
    <w:rsid w:val="0074390F"/>
    <w:rsid w:val="00744896"/>
    <w:rsid w:val="00747232"/>
    <w:rsid w:val="007531B0"/>
    <w:rsid w:val="00756FCE"/>
    <w:rsid w:val="00757DD5"/>
    <w:rsid w:val="007628E1"/>
    <w:rsid w:val="007636E9"/>
    <w:rsid w:val="00764961"/>
    <w:rsid w:val="0076562E"/>
    <w:rsid w:val="0076575D"/>
    <w:rsid w:val="007709D4"/>
    <w:rsid w:val="007753AB"/>
    <w:rsid w:val="00780BB1"/>
    <w:rsid w:val="00783D1B"/>
    <w:rsid w:val="00783EEF"/>
    <w:rsid w:val="00784C18"/>
    <w:rsid w:val="00785A6B"/>
    <w:rsid w:val="00787B72"/>
    <w:rsid w:val="00787E37"/>
    <w:rsid w:val="00794688"/>
    <w:rsid w:val="00795195"/>
    <w:rsid w:val="007A3784"/>
    <w:rsid w:val="007A42D5"/>
    <w:rsid w:val="007A73AF"/>
    <w:rsid w:val="007B0262"/>
    <w:rsid w:val="007B3958"/>
    <w:rsid w:val="007B47BD"/>
    <w:rsid w:val="007B51CC"/>
    <w:rsid w:val="007B6909"/>
    <w:rsid w:val="007C47A2"/>
    <w:rsid w:val="007C6BB2"/>
    <w:rsid w:val="007D01DA"/>
    <w:rsid w:val="007D35DC"/>
    <w:rsid w:val="007E183C"/>
    <w:rsid w:val="007E1ADB"/>
    <w:rsid w:val="007E5951"/>
    <w:rsid w:val="007F27A9"/>
    <w:rsid w:val="007F4097"/>
    <w:rsid w:val="007F7ED1"/>
    <w:rsid w:val="008002A0"/>
    <w:rsid w:val="00800820"/>
    <w:rsid w:val="00803120"/>
    <w:rsid w:val="00814EFD"/>
    <w:rsid w:val="00822AE8"/>
    <w:rsid w:val="00822FD4"/>
    <w:rsid w:val="0082542E"/>
    <w:rsid w:val="00826823"/>
    <w:rsid w:val="008374D8"/>
    <w:rsid w:val="00842A2E"/>
    <w:rsid w:val="00843CB2"/>
    <w:rsid w:val="00845FB8"/>
    <w:rsid w:val="0084672E"/>
    <w:rsid w:val="008506FB"/>
    <w:rsid w:val="00850D3E"/>
    <w:rsid w:val="008541DF"/>
    <w:rsid w:val="0085758A"/>
    <w:rsid w:val="00857894"/>
    <w:rsid w:val="00866ED9"/>
    <w:rsid w:val="008712B0"/>
    <w:rsid w:val="00875A90"/>
    <w:rsid w:val="00875D79"/>
    <w:rsid w:val="00876617"/>
    <w:rsid w:val="008801DE"/>
    <w:rsid w:val="00885C14"/>
    <w:rsid w:val="008904DB"/>
    <w:rsid w:val="00891410"/>
    <w:rsid w:val="008918E7"/>
    <w:rsid w:val="00891954"/>
    <w:rsid w:val="00894664"/>
    <w:rsid w:val="00896EBB"/>
    <w:rsid w:val="008A081A"/>
    <w:rsid w:val="008A44CE"/>
    <w:rsid w:val="008B0BAC"/>
    <w:rsid w:val="008B27A3"/>
    <w:rsid w:val="008B46CB"/>
    <w:rsid w:val="008B47EA"/>
    <w:rsid w:val="008B4E3B"/>
    <w:rsid w:val="008D0EE2"/>
    <w:rsid w:val="008D2050"/>
    <w:rsid w:val="008D5D62"/>
    <w:rsid w:val="008E0143"/>
    <w:rsid w:val="008E02A7"/>
    <w:rsid w:val="008F0679"/>
    <w:rsid w:val="008F06C6"/>
    <w:rsid w:val="008F4963"/>
    <w:rsid w:val="009018E4"/>
    <w:rsid w:val="009020C0"/>
    <w:rsid w:val="0090347C"/>
    <w:rsid w:val="00903A92"/>
    <w:rsid w:val="00904AF2"/>
    <w:rsid w:val="00912E47"/>
    <w:rsid w:val="009130ED"/>
    <w:rsid w:val="00913491"/>
    <w:rsid w:val="00916B7E"/>
    <w:rsid w:val="00916EFF"/>
    <w:rsid w:val="0092149B"/>
    <w:rsid w:val="00937B3D"/>
    <w:rsid w:val="00942BAF"/>
    <w:rsid w:val="00947166"/>
    <w:rsid w:val="009519EC"/>
    <w:rsid w:val="00951D06"/>
    <w:rsid w:val="00957F33"/>
    <w:rsid w:val="009603F6"/>
    <w:rsid w:val="00960F98"/>
    <w:rsid w:val="00961942"/>
    <w:rsid w:val="009626F5"/>
    <w:rsid w:val="009669BB"/>
    <w:rsid w:val="009773C2"/>
    <w:rsid w:val="0099078F"/>
    <w:rsid w:val="009A0A49"/>
    <w:rsid w:val="009A3096"/>
    <w:rsid w:val="009A394A"/>
    <w:rsid w:val="009B0B35"/>
    <w:rsid w:val="009B6B6A"/>
    <w:rsid w:val="009C19AE"/>
    <w:rsid w:val="009C2BA5"/>
    <w:rsid w:val="009C48F6"/>
    <w:rsid w:val="009C72FF"/>
    <w:rsid w:val="009D6A02"/>
    <w:rsid w:val="009E02FB"/>
    <w:rsid w:val="009E312F"/>
    <w:rsid w:val="009E59FF"/>
    <w:rsid w:val="009E5AAF"/>
    <w:rsid w:val="009E60EC"/>
    <w:rsid w:val="009E7355"/>
    <w:rsid w:val="009F44A7"/>
    <w:rsid w:val="009F5948"/>
    <w:rsid w:val="00A01526"/>
    <w:rsid w:val="00A04E2E"/>
    <w:rsid w:val="00A06D04"/>
    <w:rsid w:val="00A202A5"/>
    <w:rsid w:val="00A20A9D"/>
    <w:rsid w:val="00A22467"/>
    <w:rsid w:val="00A230AA"/>
    <w:rsid w:val="00A458E8"/>
    <w:rsid w:val="00A511D5"/>
    <w:rsid w:val="00A53B5A"/>
    <w:rsid w:val="00A628F1"/>
    <w:rsid w:val="00A634AA"/>
    <w:rsid w:val="00A65C8C"/>
    <w:rsid w:val="00A70964"/>
    <w:rsid w:val="00A77755"/>
    <w:rsid w:val="00A864F5"/>
    <w:rsid w:val="00A92C5F"/>
    <w:rsid w:val="00AA029C"/>
    <w:rsid w:val="00AA5F86"/>
    <w:rsid w:val="00AB412B"/>
    <w:rsid w:val="00AB4FA2"/>
    <w:rsid w:val="00AC0FE4"/>
    <w:rsid w:val="00AC252D"/>
    <w:rsid w:val="00AC44B5"/>
    <w:rsid w:val="00AD5A6F"/>
    <w:rsid w:val="00AE54B8"/>
    <w:rsid w:val="00AE6127"/>
    <w:rsid w:val="00AE6E01"/>
    <w:rsid w:val="00AF14D9"/>
    <w:rsid w:val="00B013D7"/>
    <w:rsid w:val="00B03325"/>
    <w:rsid w:val="00B0429B"/>
    <w:rsid w:val="00B0518D"/>
    <w:rsid w:val="00B052BC"/>
    <w:rsid w:val="00B07E07"/>
    <w:rsid w:val="00B13555"/>
    <w:rsid w:val="00B20617"/>
    <w:rsid w:val="00B22A8B"/>
    <w:rsid w:val="00B23A2A"/>
    <w:rsid w:val="00B27858"/>
    <w:rsid w:val="00B31138"/>
    <w:rsid w:val="00B33648"/>
    <w:rsid w:val="00B408BB"/>
    <w:rsid w:val="00B4482B"/>
    <w:rsid w:val="00B55710"/>
    <w:rsid w:val="00B564E3"/>
    <w:rsid w:val="00B57034"/>
    <w:rsid w:val="00B5790A"/>
    <w:rsid w:val="00B57D66"/>
    <w:rsid w:val="00B61BFF"/>
    <w:rsid w:val="00B65F93"/>
    <w:rsid w:val="00B67017"/>
    <w:rsid w:val="00B72449"/>
    <w:rsid w:val="00B746B6"/>
    <w:rsid w:val="00B75172"/>
    <w:rsid w:val="00B75D64"/>
    <w:rsid w:val="00B81A2C"/>
    <w:rsid w:val="00B8396D"/>
    <w:rsid w:val="00B83CBA"/>
    <w:rsid w:val="00B84B4F"/>
    <w:rsid w:val="00BA172A"/>
    <w:rsid w:val="00BA3093"/>
    <w:rsid w:val="00BA7481"/>
    <w:rsid w:val="00BB190B"/>
    <w:rsid w:val="00BC1363"/>
    <w:rsid w:val="00BC2F1E"/>
    <w:rsid w:val="00BC4763"/>
    <w:rsid w:val="00BC66C2"/>
    <w:rsid w:val="00BD763B"/>
    <w:rsid w:val="00BE0730"/>
    <w:rsid w:val="00BE19F1"/>
    <w:rsid w:val="00BE3BA4"/>
    <w:rsid w:val="00BE3E76"/>
    <w:rsid w:val="00BE6EBB"/>
    <w:rsid w:val="00BF03AC"/>
    <w:rsid w:val="00BF05A8"/>
    <w:rsid w:val="00BF3A84"/>
    <w:rsid w:val="00C00938"/>
    <w:rsid w:val="00C02794"/>
    <w:rsid w:val="00C036D6"/>
    <w:rsid w:val="00C05EF6"/>
    <w:rsid w:val="00C0796F"/>
    <w:rsid w:val="00C07E54"/>
    <w:rsid w:val="00C11972"/>
    <w:rsid w:val="00C14A0C"/>
    <w:rsid w:val="00C2014A"/>
    <w:rsid w:val="00C26CC0"/>
    <w:rsid w:val="00C3290E"/>
    <w:rsid w:val="00C35E77"/>
    <w:rsid w:val="00C40CF4"/>
    <w:rsid w:val="00C416BF"/>
    <w:rsid w:val="00C4261E"/>
    <w:rsid w:val="00C500DD"/>
    <w:rsid w:val="00C52022"/>
    <w:rsid w:val="00C550B2"/>
    <w:rsid w:val="00C7062C"/>
    <w:rsid w:val="00C71D15"/>
    <w:rsid w:val="00C72A9B"/>
    <w:rsid w:val="00C73823"/>
    <w:rsid w:val="00C824A7"/>
    <w:rsid w:val="00C838CB"/>
    <w:rsid w:val="00C97CE1"/>
    <w:rsid w:val="00CA0157"/>
    <w:rsid w:val="00CA601D"/>
    <w:rsid w:val="00CA7190"/>
    <w:rsid w:val="00CB0C6C"/>
    <w:rsid w:val="00CB1A14"/>
    <w:rsid w:val="00CB343F"/>
    <w:rsid w:val="00CB43E4"/>
    <w:rsid w:val="00CC18FD"/>
    <w:rsid w:val="00CC2BEF"/>
    <w:rsid w:val="00CC2C75"/>
    <w:rsid w:val="00CC40C8"/>
    <w:rsid w:val="00CC4C1A"/>
    <w:rsid w:val="00CC5103"/>
    <w:rsid w:val="00CC744B"/>
    <w:rsid w:val="00CD0469"/>
    <w:rsid w:val="00CD1BFD"/>
    <w:rsid w:val="00CD2854"/>
    <w:rsid w:val="00CE145C"/>
    <w:rsid w:val="00CE15EF"/>
    <w:rsid w:val="00CE2CAE"/>
    <w:rsid w:val="00D02414"/>
    <w:rsid w:val="00D02DE5"/>
    <w:rsid w:val="00D04F30"/>
    <w:rsid w:val="00D05AF8"/>
    <w:rsid w:val="00D11467"/>
    <w:rsid w:val="00D13EE5"/>
    <w:rsid w:val="00D173F3"/>
    <w:rsid w:val="00D211CE"/>
    <w:rsid w:val="00D2331B"/>
    <w:rsid w:val="00D307E1"/>
    <w:rsid w:val="00D37396"/>
    <w:rsid w:val="00D40C43"/>
    <w:rsid w:val="00D41EE4"/>
    <w:rsid w:val="00D44919"/>
    <w:rsid w:val="00D45126"/>
    <w:rsid w:val="00D45C6F"/>
    <w:rsid w:val="00D46BCE"/>
    <w:rsid w:val="00D474B2"/>
    <w:rsid w:val="00D545C4"/>
    <w:rsid w:val="00D61B62"/>
    <w:rsid w:val="00D635C9"/>
    <w:rsid w:val="00D65A5E"/>
    <w:rsid w:val="00D73934"/>
    <w:rsid w:val="00D74331"/>
    <w:rsid w:val="00D76EAF"/>
    <w:rsid w:val="00D7712E"/>
    <w:rsid w:val="00D771FE"/>
    <w:rsid w:val="00D877F3"/>
    <w:rsid w:val="00D901A3"/>
    <w:rsid w:val="00D93ED1"/>
    <w:rsid w:val="00D94A08"/>
    <w:rsid w:val="00D96802"/>
    <w:rsid w:val="00D96AA9"/>
    <w:rsid w:val="00DB406D"/>
    <w:rsid w:val="00DB49B8"/>
    <w:rsid w:val="00DB7B22"/>
    <w:rsid w:val="00DC02C2"/>
    <w:rsid w:val="00DC0E70"/>
    <w:rsid w:val="00DC191C"/>
    <w:rsid w:val="00DC24EA"/>
    <w:rsid w:val="00DC62BD"/>
    <w:rsid w:val="00DD18DE"/>
    <w:rsid w:val="00DD25EE"/>
    <w:rsid w:val="00DD2F7D"/>
    <w:rsid w:val="00DD6419"/>
    <w:rsid w:val="00DD67C9"/>
    <w:rsid w:val="00E007A7"/>
    <w:rsid w:val="00E02225"/>
    <w:rsid w:val="00E11E41"/>
    <w:rsid w:val="00E15250"/>
    <w:rsid w:val="00E154E5"/>
    <w:rsid w:val="00E16614"/>
    <w:rsid w:val="00E20A68"/>
    <w:rsid w:val="00E20E24"/>
    <w:rsid w:val="00E23432"/>
    <w:rsid w:val="00E26F60"/>
    <w:rsid w:val="00E34A54"/>
    <w:rsid w:val="00E359CD"/>
    <w:rsid w:val="00E37878"/>
    <w:rsid w:val="00E506A5"/>
    <w:rsid w:val="00E55DA4"/>
    <w:rsid w:val="00E56539"/>
    <w:rsid w:val="00E56F45"/>
    <w:rsid w:val="00E57A66"/>
    <w:rsid w:val="00E57DAE"/>
    <w:rsid w:val="00E63BC1"/>
    <w:rsid w:val="00E6478D"/>
    <w:rsid w:val="00E67DA5"/>
    <w:rsid w:val="00E71EA0"/>
    <w:rsid w:val="00E7263E"/>
    <w:rsid w:val="00E73792"/>
    <w:rsid w:val="00E831ED"/>
    <w:rsid w:val="00E85D7A"/>
    <w:rsid w:val="00E9058A"/>
    <w:rsid w:val="00E94F65"/>
    <w:rsid w:val="00EA2A6A"/>
    <w:rsid w:val="00EA2C87"/>
    <w:rsid w:val="00EA3D81"/>
    <w:rsid w:val="00EA7447"/>
    <w:rsid w:val="00EB3CD5"/>
    <w:rsid w:val="00EB6712"/>
    <w:rsid w:val="00EC54C2"/>
    <w:rsid w:val="00EC6703"/>
    <w:rsid w:val="00ED4400"/>
    <w:rsid w:val="00ED5409"/>
    <w:rsid w:val="00ED591D"/>
    <w:rsid w:val="00ED7E9E"/>
    <w:rsid w:val="00EE03AE"/>
    <w:rsid w:val="00EE4FFE"/>
    <w:rsid w:val="00EE5468"/>
    <w:rsid w:val="00EE5558"/>
    <w:rsid w:val="00EE7CDA"/>
    <w:rsid w:val="00F01470"/>
    <w:rsid w:val="00F06DA0"/>
    <w:rsid w:val="00F15A06"/>
    <w:rsid w:val="00F1799B"/>
    <w:rsid w:val="00F17BFE"/>
    <w:rsid w:val="00F22916"/>
    <w:rsid w:val="00F26546"/>
    <w:rsid w:val="00F31E22"/>
    <w:rsid w:val="00F42352"/>
    <w:rsid w:val="00F45AC5"/>
    <w:rsid w:val="00F46E9B"/>
    <w:rsid w:val="00F50E84"/>
    <w:rsid w:val="00F54488"/>
    <w:rsid w:val="00F54585"/>
    <w:rsid w:val="00F57B51"/>
    <w:rsid w:val="00F62707"/>
    <w:rsid w:val="00F62E38"/>
    <w:rsid w:val="00F74BEB"/>
    <w:rsid w:val="00F82255"/>
    <w:rsid w:val="00F825A7"/>
    <w:rsid w:val="00F83335"/>
    <w:rsid w:val="00F857FE"/>
    <w:rsid w:val="00F86CCF"/>
    <w:rsid w:val="00F86FCB"/>
    <w:rsid w:val="00F8746B"/>
    <w:rsid w:val="00F95BC5"/>
    <w:rsid w:val="00F97214"/>
    <w:rsid w:val="00FA5BD7"/>
    <w:rsid w:val="00FA7D2B"/>
    <w:rsid w:val="00FB3C8A"/>
    <w:rsid w:val="00FB525E"/>
    <w:rsid w:val="00FB664F"/>
    <w:rsid w:val="00FB763A"/>
    <w:rsid w:val="00FC6B0D"/>
    <w:rsid w:val="00FC73C7"/>
    <w:rsid w:val="00FD0D09"/>
    <w:rsid w:val="00FE06FF"/>
    <w:rsid w:val="00FE0D5B"/>
    <w:rsid w:val="00FE14E6"/>
    <w:rsid w:val="00FE3146"/>
    <w:rsid w:val="00FE3A9B"/>
    <w:rsid w:val="00FE75E0"/>
    <w:rsid w:val="00FF1FE4"/>
    <w:rsid w:val="00FF4259"/>
    <w:rsid w:val="00FF52EB"/>
    <w:rsid w:val="00FF7114"/>
    <w:rsid w:val="00FF7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64519"/>
  <w15:chartTrackingRefBased/>
  <w15:docId w15:val="{3BB76EBF-196D-BC4E-92C2-8CE8AC4BA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1D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1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1D8F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1D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1D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1D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1D8F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D8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31E22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843CB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43CB2"/>
  </w:style>
  <w:style w:type="paragraph" w:styleId="Footer">
    <w:name w:val="footer"/>
    <w:basedOn w:val="Normal"/>
    <w:link w:val="FooterChar"/>
    <w:uiPriority w:val="99"/>
    <w:unhideWhenUsed/>
    <w:rsid w:val="00843CB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43CB2"/>
  </w:style>
  <w:style w:type="character" w:styleId="Hyperlink">
    <w:name w:val="Hyperlink"/>
    <w:basedOn w:val="DefaultParagraphFont"/>
    <w:uiPriority w:val="99"/>
    <w:unhideWhenUsed/>
    <w:rsid w:val="009E60E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60E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A179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56103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19706">
          <w:marLeft w:val="720"/>
          <w:marRight w:val="0"/>
          <w:marTop w:val="53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6559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65604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245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95492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0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83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2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13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82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1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38659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98384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8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62219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81174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48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7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2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60036">
          <w:marLeft w:val="720"/>
          <w:marRight w:val="0"/>
          <w:marTop w:val="53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0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548865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53973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559451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08785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768996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51524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538491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77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12422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9494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82155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51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3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8A1F12-C5BF-43C5-B577-758FB8F64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Wei</dc:creator>
  <cp:keywords/>
  <dc:description/>
  <cp:lastModifiedBy>Wei, Jeffrey</cp:lastModifiedBy>
  <cp:revision>3</cp:revision>
  <cp:lastPrinted>2021-08-10T16:14:00Z</cp:lastPrinted>
  <dcterms:created xsi:type="dcterms:W3CDTF">2021-09-20T15:31:00Z</dcterms:created>
  <dcterms:modified xsi:type="dcterms:W3CDTF">2021-09-20T15:31:00Z</dcterms:modified>
</cp:coreProperties>
</file>